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sz w:val="24"/>
        </w:rPr>
      </w:pPr>
      <w:r>
        <w:rPr>
          <w:b/>
          <w:bCs/>
          <w:sz w:val="24"/>
          <w:szCs w:val="24"/>
          <w:u w:val="single"/>
        </w:rPr>
        <w:t>Table S2</w:t>
      </w:r>
      <w:r>
        <w:rPr>
          <w:b/>
          <w:bCs/>
          <w:sz w:val="24"/>
          <w:szCs w:val="24"/>
        </w:rPr>
        <w:t>.  Primers used in this study</w:t>
      </w:r>
      <w:r>
        <w:rPr>
          <w:sz w:val="24"/>
          <w:szCs w:val="24"/>
        </w:rPr>
        <w:t>.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6214"/>
        <w:gridCol w:w="590"/>
        <w:gridCol w:w="1134"/>
      </w:tblGrid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68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cleotide sequence (5’ to 3’)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triction sit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CsoR_F</w:t>
            </w:r>
          </w:p>
        </w:tc>
        <w:tc>
          <w:tcPr>
            <w:tcW w:w="68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GGGCATATGACTGAACAAGATAATG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16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CsoR_R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  <w:t>GGGGGATCCTTAGTCTTTAATCAATTTTTG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>
                <w:color w:val="FF0000"/>
              </w:rPr>
            </w:pPr>
            <w:r>
              <w:rPr/>
              <w:t>CsoR_NdeI_F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GATAAAGTTATTAGAACAACACATGAAAAGTTGTATTATG AATA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56" w:before="0" w:after="160"/>
              <w:rPr>
                <w:color w:val="FF0000"/>
              </w:rPr>
            </w:pPr>
            <w:r>
              <w:rPr/>
              <w:t>Nde I</w:t>
            </w:r>
          </w:p>
        </w:tc>
      </w:tr>
      <w:tr>
        <w:trPr>
          <w:trHeight w:val="506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56"/>
              <w:rPr>
                <w:color w:val="FF0000"/>
              </w:rPr>
            </w:pPr>
            <w:r>
              <w:rPr/>
              <w:t>CsoR_NdeIR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CTTTATTCATAATACAACTTTTCATGTGTTGTTCTAATAACTTTA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56" w:before="0" w:after="160"/>
              <w:rPr>
                <w:color w:val="FF0000"/>
              </w:rPr>
            </w:pPr>
            <w:r>
              <w:rPr/>
              <w:t>Nde I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>
                <w:b/>
                <w:b/>
              </w:rPr>
            </w:pPr>
            <w:r>
              <w:rPr>
                <w:b/>
              </w:rPr>
              <w:t xml:space="preserve">EMSA 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A_F</w:t>
            </w:r>
          </w:p>
        </w:tc>
        <w:tc>
          <w:tcPr>
            <w:tcW w:w="6804" w:type="dxa"/>
            <w:gridSpan w:val="2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GGGGGATCCATTTCTTTTAAGTCACCTA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56" w:before="0" w:after="16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A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GGGGATCCCACATTATTGCCTCCCTGT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/>
            </w:pPr>
            <w:r>
              <w:rPr/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X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  <w:t>GGGGGATCC ctt taa gaa tat taa tat atg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X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  <w:t>GGGGGATCC CAA att aac ccc tcc taa tg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</w:r>
          </w:p>
        </w:tc>
      </w:tr>
      <w:tr>
        <w:trPr>
          <w:trHeight w:val="27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L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  <w:t>GGGGGATCC agt aat cca tca gat atc att c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256" w:before="0" w:after="160"/>
              <w:rPr/>
            </w:pPr>
            <w:r>
              <w:rPr/>
              <w:t>PcopL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  <w:t>GGGGGATCC CAT aat aaa act cct atc</w:t>
            </w:r>
          </w:p>
        </w:tc>
        <w:tc>
          <w:tcPr>
            <w:tcW w:w="1724" w:type="dxa"/>
            <w:gridSpan w:val="2"/>
            <w:tcBorders/>
          </w:tcPr>
          <w:p>
            <w:pPr>
              <w:pStyle w:val="Normal"/>
              <w:snapToGrid w:val="false"/>
              <w:spacing w:lineRule="auto" w:line="256" w:before="0" w:after="160"/>
              <w:rPr>
                <w:caps/>
              </w:rPr>
            </w:pPr>
            <w:r>
              <w:rPr>
                <w:caps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Mutagenesis 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A M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AATAAACTTGATGACGTTAATG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A M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TCGGCTCTAGCTTCTAAATAC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X M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TGAAGAGCATAATCATC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X M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GACGATATCATCAGTCATG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L M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GGGTGCAGGTTATAATATTG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copL M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AGTATCGCCCTTACTAAATC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qRT-PCR 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yrB-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ACTGATGCCGATGTGGA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yrB-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ACGGTGGCTGTGCAATA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A_qRT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AAATAAAATGGACGGCGT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A_qRT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AATGCGAGTGACAAGTTTATCAG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X_qRT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CACAACTCATGCCAGAAGA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X_qRT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TGATACCGTCTCCGACCAT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L_qRT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CCAGGTATGAAAGGTGCAG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L_qRT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CTCTTCGTTTACGACCCATTT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copXL_qRT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CGTTGCAATTAATGCCTTT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color w:val="000000"/>
              </w:rPr>
              <w:t>copXL_qRT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ATCATTATTGGAGCAAGCTGA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Z_qRT_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TTGAAGGTATGAGCTGTGG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Z_qRT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CAGCTGAAGTGACACCG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598" w:type="dxa"/>
            <w:gridSpan w:val="2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omplementation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X_F2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T</w:t>
            </w:r>
            <w:r>
              <w:rPr>
                <w:b/>
                <w:color w:val="000000"/>
                <w:u w:val="single"/>
              </w:rPr>
              <w:t>GAATTC</w:t>
            </w:r>
            <w:r>
              <w:rPr>
                <w:color w:val="000000"/>
              </w:rPr>
              <w:t>GAGGTTGTATATAACTCA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EcoRI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copL_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TT</w:t>
            </w:r>
            <w:r>
              <w:rPr>
                <w:b/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CAATTTAGAACTAGATTTTTA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amHI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OL961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CCGGAATTCGTGACATCACGTGCTATTTCAT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962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/>
              <w:t>ATCATAATAAAACTCCTATCGTGATTTTGATGATTATGCTCT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L963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GATAGGAGTTTTATTATGATTAAAAAATTATTTTTTATG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64R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AAGGAAAAAAGCGGCCGCCGCCTCTGCGTATCGGTTA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21" w:hRule="atLeast"/>
        </w:trPr>
        <w:tc>
          <w:tcPr>
            <w:tcW w:w="138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4F</w:t>
            </w:r>
          </w:p>
        </w:tc>
        <w:tc>
          <w:tcPr>
            <w:tcW w:w="621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 </w:t>
            </w:r>
            <w:r>
              <w:rPr/>
              <w:t>TTAAATATCGATGACAAGGTC</w:t>
            </w:r>
          </w:p>
        </w:tc>
        <w:tc>
          <w:tcPr>
            <w:tcW w:w="172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421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947R</w:t>
            </w:r>
          </w:p>
        </w:tc>
        <w:tc>
          <w:tcPr>
            <w:tcW w:w="62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>CGGGATCCCTCCTATCTTTTATTTTAATTTTAATG</w:t>
            </w:r>
          </w:p>
        </w:tc>
        <w:tc>
          <w:tcPr>
            <w:tcW w:w="17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72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lang w:val="en-GB" w:bidi="ar-SA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8:14:00Z</dcterms:created>
  <dc:creator>P252349</dc:creator>
  <dc:description/>
  <cp:keywords/>
  <dc:language>en-US</dc:language>
  <cp:lastModifiedBy>jam26</cp:lastModifiedBy>
  <dcterms:modified xsi:type="dcterms:W3CDTF">2018-02-07T18:14:00Z</dcterms:modified>
  <cp:revision>3</cp:revision>
  <dc:subject/>
  <dc:title>Table S 2</dc:title>
</cp:coreProperties>
</file>